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80" w:type="dxa"/>
        <w:jc w:val="center"/>
        <w:tblLook w:val="04A0" w:firstRow="1" w:lastRow="0" w:firstColumn="1" w:lastColumn="0" w:noHBand="0" w:noVBand="1"/>
      </w:tblPr>
      <w:tblGrid>
        <w:gridCol w:w="5360"/>
        <w:gridCol w:w="2200"/>
        <w:gridCol w:w="2240"/>
        <w:gridCol w:w="2700"/>
        <w:gridCol w:w="2180"/>
      </w:tblGrid>
      <w:tr w:rsidR="00895283" w:rsidRPr="00895283" w14:paraId="02723D72" w14:textId="77777777" w:rsidTr="00895283">
        <w:trPr>
          <w:trHeight w:val="326"/>
          <w:jc w:val="center"/>
        </w:trPr>
        <w:tc>
          <w:tcPr>
            <w:tcW w:w="1468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8D939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bookmarkStart w:id="0" w:name="_GoBack"/>
            <w:r w:rsidRPr="00895283">
              <w:rPr>
                <w:rFonts w:ascii="Arial" w:eastAsia="宋体" w:hAnsi="Arial" w:cs="Arial"/>
                <w:color w:val="000000"/>
                <w:kern w:val="0"/>
              </w:rPr>
              <w:t>Supplementary Table 3. Sensitivity Analyses for the Association Between FAR and CAPO Under Alternative Outcome Definitions</w:t>
            </w:r>
          </w:p>
        </w:tc>
      </w:tr>
      <w:tr w:rsidR="00895283" w:rsidRPr="00895283" w14:paraId="27C19A1D" w14:textId="77777777" w:rsidTr="00895283">
        <w:trPr>
          <w:trHeight w:val="326"/>
          <w:jc w:val="center"/>
        </w:trPr>
        <w:tc>
          <w:tcPr>
            <w:tcW w:w="1468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BFACE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895283" w:rsidRPr="00895283" w14:paraId="139BFF3D" w14:textId="77777777" w:rsidTr="00895283">
        <w:trPr>
          <w:trHeight w:val="326"/>
          <w:jc w:val="center"/>
        </w:trPr>
        <w:tc>
          <w:tcPr>
            <w:tcW w:w="5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421CE2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CAPO definition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AD57C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n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C9F2F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Events (%)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39D33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Adjusted OR (95% CI)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22802D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P-value</w:t>
            </w:r>
          </w:p>
        </w:tc>
      </w:tr>
      <w:tr w:rsidR="00895283" w:rsidRPr="00895283" w14:paraId="20AA7193" w14:textId="77777777" w:rsidTr="00895283">
        <w:trPr>
          <w:trHeight w:val="326"/>
          <w:jc w:val="center"/>
        </w:trPr>
        <w:tc>
          <w:tcPr>
            <w:tcW w:w="5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B862C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73CF9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AE105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73802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C919A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895283" w:rsidRPr="00895283" w14:paraId="7EA474B3" w14:textId="77777777" w:rsidTr="00895283">
        <w:trPr>
          <w:trHeight w:val="34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E9D2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Primary definition (all 8 componen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F9D3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4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FA02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199 (41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D6FF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 xml:space="preserve">1.102 (1.067-1.143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DE4A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0.039</w:t>
            </w:r>
          </w:p>
        </w:tc>
      </w:tr>
      <w:tr w:rsidR="00895283" w:rsidRPr="00895283" w14:paraId="37AF2A0F" w14:textId="77777777" w:rsidTr="00895283">
        <w:trPr>
          <w:trHeight w:val="34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0399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Restricted CAPO (hard perinatal outcomes only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EC4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4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7928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95 (2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936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1.073 (1.039-1.1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2D2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0.045</w:t>
            </w:r>
          </w:p>
        </w:tc>
      </w:tr>
      <w:tr w:rsidR="00895283" w:rsidRPr="00895283" w14:paraId="4A999626" w14:textId="77777777" w:rsidTr="00895283">
        <w:trPr>
          <w:trHeight w:val="36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6062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Excluding elective preterm bir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6EC4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4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C8A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146 (34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21D6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1.052 (0.927-1.19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D135" w14:textId="77777777" w:rsidR="00895283" w:rsidRPr="00895283" w:rsidRDefault="00895283" w:rsidP="0089528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0.430</w:t>
            </w:r>
          </w:p>
        </w:tc>
      </w:tr>
      <w:tr w:rsidR="00895283" w:rsidRPr="00895283" w14:paraId="14BE6F40" w14:textId="77777777" w:rsidTr="00895283">
        <w:trPr>
          <w:trHeight w:val="326"/>
          <w:jc w:val="center"/>
        </w:trPr>
        <w:tc>
          <w:tcPr>
            <w:tcW w:w="1468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21CFB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895283">
              <w:rPr>
                <w:rFonts w:ascii="Arial" w:eastAsia="宋体" w:hAnsi="Arial" w:cs="Arial"/>
                <w:color w:val="000000"/>
                <w:kern w:val="0"/>
              </w:rPr>
              <w:t>Data are from the training set unless otherwise specified.Adjusted OR per 0.01 increase in FAR, adjusted for age, pre-pregnancy BMI, gestational age at diagnosis, systolic BP, platelet count, creatinine, ALT, and sFlt-1/PlGF ratio.Primary CAPO includes: placental abruption, preterm birth (&lt;37 weeks), fetal growth restriction, fetal distress, NRDS, 5-min Apgar &lt;7, NICU admission, and perinatal death.Restricted CAPO includes: placental abruption, NRDS, 5-min Apgar &lt;7, and perinatal death.</w:t>
            </w:r>
            <w:r w:rsidRPr="00895283">
              <w:rPr>
                <w:rFonts w:ascii="Arial" w:eastAsia="宋体" w:hAnsi="Arial" w:cs="Arial"/>
                <w:color w:val="000000"/>
                <w:kern w:val="0"/>
              </w:rPr>
              <w:br/>
              <w:t>Elective preterm birth defined as medically indicated delivery before 37 weeks without spontaneous labor or rupture of membranes.</w:t>
            </w:r>
          </w:p>
        </w:tc>
      </w:tr>
      <w:tr w:rsidR="00895283" w:rsidRPr="00895283" w14:paraId="754833A3" w14:textId="77777777" w:rsidTr="00895283">
        <w:trPr>
          <w:trHeight w:val="326"/>
          <w:jc w:val="center"/>
        </w:trPr>
        <w:tc>
          <w:tcPr>
            <w:tcW w:w="1468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EA837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895283" w:rsidRPr="00895283" w14:paraId="72608AE6" w14:textId="77777777" w:rsidTr="00895283">
        <w:trPr>
          <w:trHeight w:val="326"/>
          <w:jc w:val="center"/>
        </w:trPr>
        <w:tc>
          <w:tcPr>
            <w:tcW w:w="1468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F1DAB7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895283" w:rsidRPr="00895283" w14:paraId="0FCF0417" w14:textId="77777777" w:rsidTr="00895283">
        <w:trPr>
          <w:trHeight w:val="1040"/>
          <w:jc w:val="center"/>
        </w:trPr>
        <w:tc>
          <w:tcPr>
            <w:tcW w:w="1468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D9376" w14:textId="77777777" w:rsidR="00895283" w:rsidRPr="00895283" w:rsidRDefault="00895283" w:rsidP="008952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bookmarkEnd w:id="0"/>
    </w:tbl>
    <w:p w14:paraId="50F0A4DB" w14:textId="77777777" w:rsidR="009B5BF6" w:rsidRPr="00974484" w:rsidRDefault="009B5BF6" w:rsidP="009735EF"/>
    <w:sectPr w:rsidR="009B5BF6" w:rsidRPr="00974484" w:rsidSect="000264B5">
      <w:pgSz w:w="16838" w:h="11906" w:orient="landscape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AA56D0" w14:textId="77777777" w:rsidR="00462D46" w:rsidRDefault="00462D46" w:rsidP="003307A3">
      <w:r>
        <w:separator/>
      </w:r>
    </w:p>
  </w:endnote>
  <w:endnote w:type="continuationSeparator" w:id="0">
    <w:p w14:paraId="0F3E5F22" w14:textId="77777777" w:rsidR="00462D46" w:rsidRDefault="00462D46" w:rsidP="00330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F2D7F" w14:textId="77777777" w:rsidR="00462D46" w:rsidRDefault="00462D46" w:rsidP="003307A3">
      <w:r>
        <w:separator/>
      </w:r>
    </w:p>
  </w:footnote>
  <w:footnote w:type="continuationSeparator" w:id="0">
    <w:p w14:paraId="57E9FF2A" w14:textId="77777777" w:rsidR="00462D46" w:rsidRDefault="00462D46" w:rsidP="00330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72A"/>
    <w:rsid w:val="000157DF"/>
    <w:rsid w:val="000264B5"/>
    <w:rsid w:val="00097901"/>
    <w:rsid w:val="001727B6"/>
    <w:rsid w:val="001A6538"/>
    <w:rsid w:val="001B0AF4"/>
    <w:rsid w:val="0025222E"/>
    <w:rsid w:val="002A510C"/>
    <w:rsid w:val="003307A3"/>
    <w:rsid w:val="004121E9"/>
    <w:rsid w:val="00433A5E"/>
    <w:rsid w:val="00462D46"/>
    <w:rsid w:val="00467EC8"/>
    <w:rsid w:val="004A6FBD"/>
    <w:rsid w:val="00522721"/>
    <w:rsid w:val="00554FB1"/>
    <w:rsid w:val="0057184B"/>
    <w:rsid w:val="005A1791"/>
    <w:rsid w:val="00611BE3"/>
    <w:rsid w:val="0071513B"/>
    <w:rsid w:val="00743CE5"/>
    <w:rsid w:val="007B4BE0"/>
    <w:rsid w:val="007B7E8F"/>
    <w:rsid w:val="00863106"/>
    <w:rsid w:val="00891715"/>
    <w:rsid w:val="00895283"/>
    <w:rsid w:val="008E2C77"/>
    <w:rsid w:val="008E6A13"/>
    <w:rsid w:val="009623E8"/>
    <w:rsid w:val="009735EF"/>
    <w:rsid w:val="00974484"/>
    <w:rsid w:val="009A507D"/>
    <w:rsid w:val="009B5BF6"/>
    <w:rsid w:val="00A63C4E"/>
    <w:rsid w:val="00AB6D1D"/>
    <w:rsid w:val="00AE4FBF"/>
    <w:rsid w:val="00B119D8"/>
    <w:rsid w:val="00B44CA4"/>
    <w:rsid w:val="00B55E59"/>
    <w:rsid w:val="00BA2812"/>
    <w:rsid w:val="00BA472A"/>
    <w:rsid w:val="00BE77A1"/>
    <w:rsid w:val="00BF2B1E"/>
    <w:rsid w:val="00C36FD5"/>
    <w:rsid w:val="00C44992"/>
    <w:rsid w:val="00C65B8F"/>
    <w:rsid w:val="00C65C48"/>
    <w:rsid w:val="00C823FB"/>
    <w:rsid w:val="00C944CB"/>
    <w:rsid w:val="00CF2971"/>
    <w:rsid w:val="00D5110F"/>
    <w:rsid w:val="00D56381"/>
    <w:rsid w:val="00D6550E"/>
    <w:rsid w:val="00D7159D"/>
    <w:rsid w:val="00D86FC0"/>
    <w:rsid w:val="00D978F5"/>
    <w:rsid w:val="00DA076A"/>
    <w:rsid w:val="00DD7FAF"/>
    <w:rsid w:val="00DF1CBD"/>
    <w:rsid w:val="00EA3B1D"/>
    <w:rsid w:val="00F063E2"/>
    <w:rsid w:val="00F324D7"/>
    <w:rsid w:val="00F80285"/>
    <w:rsid w:val="00F81291"/>
    <w:rsid w:val="00FA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8FCB3"/>
  <w15:chartTrackingRefBased/>
  <w15:docId w15:val="{0BF2E989-32D6-4843-BDD6-15CE71CE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76893E-3994-BA45-B78E-73BA2449B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领</dc:creator>
  <cp:keywords/>
  <dc:description/>
  <cp:lastModifiedBy>陈领</cp:lastModifiedBy>
  <cp:revision>34</cp:revision>
  <dcterms:created xsi:type="dcterms:W3CDTF">2022-12-23T13:43:00Z</dcterms:created>
  <dcterms:modified xsi:type="dcterms:W3CDTF">2026-04-10T19:05:00Z</dcterms:modified>
</cp:coreProperties>
</file>